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80" w:rightFromText="180" w:vertAnchor="page" w:horzAnchor="page" w:tblpX="1389" w:tblpY="1644"/>
        <w:tblOverlap w:val="never"/>
        <w:tblW w:w="0" w:type="auto"/>
        <w:tblLook w:val="04A0" w:firstRow="1" w:lastRow="0" w:firstColumn="1" w:lastColumn="0" w:noHBand="0" w:noVBand="1"/>
      </w:tblPr>
      <w:tblGrid>
        <w:gridCol w:w="1926"/>
        <w:gridCol w:w="1631"/>
        <w:gridCol w:w="1519"/>
        <w:gridCol w:w="1727"/>
        <w:gridCol w:w="1719"/>
      </w:tblGrid>
      <w:tr w:rsidR="008C1B33" w:rsidRPr="00080D10" w:rsidTr="00FB6D92">
        <w:trPr>
          <w:trHeight w:val="23"/>
        </w:trPr>
        <w:tc>
          <w:tcPr>
            <w:tcW w:w="9356" w:type="dxa"/>
            <w:gridSpan w:val="5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T stage</w:t>
            </w:r>
            <w:bookmarkEnd w:id="0"/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df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df2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SRC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2.811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954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LYN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3.1744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765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FYN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.9732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1619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LC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41299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5213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HC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34463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8529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FGR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15956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6900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BL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26836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6051</w:t>
            </w:r>
          </w:p>
        </w:tc>
      </w:tr>
      <w:tr w:rsidR="008C1B33" w:rsidRPr="00080D10" w:rsidTr="00FB6D92">
        <w:trPr>
          <w:trHeight w:val="23"/>
        </w:trPr>
        <w:tc>
          <w:tcPr>
            <w:tcW w:w="9356" w:type="dxa"/>
            <w:gridSpan w:val="5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AJCC stage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df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df2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SRC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3.5818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601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LYN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6.2926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130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FYN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72021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3972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LC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2.834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941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HC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44419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8333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FGR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22419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6365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BL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15706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9004</w:t>
            </w:r>
          </w:p>
        </w:tc>
      </w:tr>
      <w:tr w:rsidR="008C1B33" w:rsidRPr="00080D10" w:rsidTr="00FB6D92">
        <w:trPr>
          <w:trHeight w:val="23"/>
        </w:trPr>
        <w:tc>
          <w:tcPr>
            <w:tcW w:w="9356" w:type="dxa"/>
            <w:gridSpan w:val="5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Grade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df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df2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SRC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5.0169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264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LYN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44.373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3.39e-10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FYN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74672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3887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LC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5.686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HC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2.2423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1361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FGR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2.7506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990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BL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51037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4759</w:t>
            </w:r>
          </w:p>
        </w:tc>
      </w:tr>
      <w:tr w:rsidR="008C1B33" w:rsidRPr="00080D10" w:rsidTr="00FB6D92">
        <w:trPr>
          <w:trHeight w:val="23"/>
        </w:trPr>
        <w:tc>
          <w:tcPr>
            <w:tcW w:w="9356" w:type="dxa"/>
            <w:gridSpan w:val="5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Alcohol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df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df2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SRC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18266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6697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LYN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31051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5781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FYN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21091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6467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LC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100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7516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HC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5854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4453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FGR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65942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4179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BL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.2025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2744</w:t>
            </w:r>
          </w:p>
        </w:tc>
      </w:tr>
      <w:tr w:rsidR="008C1B33" w:rsidRPr="00080D10" w:rsidTr="00FB6D92">
        <w:trPr>
          <w:trHeight w:val="23"/>
        </w:trPr>
        <w:tc>
          <w:tcPr>
            <w:tcW w:w="9356" w:type="dxa"/>
            <w:gridSpan w:val="5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Diabetes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df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df2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0D1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SRC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44959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8324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LYN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42976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8361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FYN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43907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5086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LC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2.2733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1338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HC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36117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5488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lastRenderedPageBreak/>
              <w:t>FGR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010412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9189</w:t>
            </w:r>
          </w:p>
        </w:tc>
      </w:tr>
      <w:tr w:rsidR="008C1B33" w:rsidRPr="00080D10" w:rsidTr="00FB6D92">
        <w:trPr>
          <w:trHeight w:val="23"/>
        </w:trPr>
        <w:tc>
          <w:tcPr>
            <w:tcW w:w="2127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BLK</w:t>
            </w:r>
          </w:p>
        </w:tc>
        <w:tc>
          <w:tcPr>
            <w:tcW w:w="1842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5062</w:t>
            </w:r>
          </w:p>
        </w:tc>
        <w:tc>
          <w:tcPr>
            <w:tcW w:w="1843" w:type="dxa"/>
            <w:vAlign w:val="center"/>
          </w:tcPr>
          <w:p w:rsidR="008C1B33" w:rsidRPr="00080D10" w:rsidRDefault="008C1B33" w:rsidP="008C1B33">
            <w:pPr>
              <w:rPr>
                <w:rFonts w:ascii="Arial" w:hAnsi="Arial" w:cs="Arial"/>
                <w:sz w:val="22"/>
                <w:szCs w:val="22"/>
              </w:rPr>
            </w:pPr>
            <w:r w:rsidRPr="00080D10">
              <w:rPr>
                <w:rFonts w:ascii="Arial" w:hAnsi="Arial" w:cs="Arial"/>
                <w:sz w:val="22"/>
                <w:szCs w:val="22"/>
              </w:rPr>
              <w:t>0.4779</w:t>
            </w:r>
          </w:p>
        </w:tc>
      </w:tr>
    </w:tbl>
    <w:p w:rsidR="003316C5" w:rsidRPr="008C1B33" w:rsidRDefault="003316C5" w:rsidP="008C1B33"/>
    <w:sectPr w:rsidR="003316C5" w:rsidRPr="008C1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kxZTNkYTE4MzcwZjBiNTE3ZTU5YTYxZWM3NjgzODMifQ=="/>
  </w:docVars>
  <w:rsids>
    <w:rsidRoot w:val="003316C5"/>
    <w:rsid w:val="003316C5"/>
    <w:rsid w:val="008C1B33"/>
    <w:rsid w:val="03CE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396EF648-C207-4D29-A95B-90EF54DAE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</dc:creator>
  <cp:lastModifiedBy>Marilyn Kaul</cp:lastModifiedBy>
  <cp:revision>2</cp:revision>
  <dcterms:created xsi:type="dcterms:W3CDTF">2024-04-12T20:56:00Z</dcterms:created>
  <dcterms:modified xsi:type="dcterms:W3CDTF">2024-04-22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DE75B717D7B4CB484C3D9AC2D342C0B_12</vt:lpwstr>
  </property>
</Properties>
</file>